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735" w:type="dxa"/>
        <w:tblInd w:w="-1276" w:type="dxa"/>
        <w:tblLayout w:type="fixed"/>
        <w:tblLook w:val="00A0" w:firstRow="1" w:lastRow="0" w:firstColumn="1" w:lastColumn="0" w:noHBand="0" w:noVBand="0"/>
      </w:tblPr>
      <w:tblGrid>
        <w:gridCol w:w="6521"/>
        <w:gridCol w:w="9214"/>
      </w:tblGrid>
      <w:tr w:rsidR="0075272F" w:rsidRPr="00B40242" w:rsidTr="00CA5354">
        <w:trPr>
          <w:trHeight w:val="270"/>
        </w:trPr>
        <w:tc>
          <w:tcPr>
            <w:tcW w:w="15735" w:type="dxa"/>
            <w:gridSpan w:val="2"/>
            <w:tcBorders>
              <w:bottom w:val="single" w:sz="4" w:space="0" w:color="auto"/>
            </w:tcBorders>
            <w:noWrap/>
          </w:tcPr>
          <w:p w:rsidR="0075272F" w:rsidRPr="00B40242" w:rsidRDefault="0075272F" w:rsidP="007527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table</w:t>
            </w:r>
            <w:r w:rsidRPr="00B40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Table of chemotherapy (Case no. 8).</w:t>
            </w:r>
          </w:p>
        </w:tc>
      </w:tr>
      <w:tr w:rsidR="0075272F" w:rsidRPr="00B40242" w:rsidTr="00CA5354">
        <w:trPr>
          <w:trHeight w:val="27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272F" w:rsidRPr="00B40242" w:rsidRDefault="0075272F" w:rsidP="004A163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272F" w:rsidRPr="00B40242" w:rsidRDefault="0075272F" w:rsidP="004A1638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</w:p>
        </w:tc>
      </w:tr>
      <w:tr w:rsidR="00835E3B" w:rsidRPr="00B40242" w:rsidTr="00CA5354">
        <w:trPr>
          <w:trHeight w:val="270"/>
        </w:trPr>
        <w:tc>
          <w:tcPr>
            <w:tcW w:w="6521" w:type="dxa"/>
            <w:tcBorders>
              <w:top w:val="single" w:sz="4" w:space="0" w:color="auto"/>
            </w:tcBorders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9214" w:type="dxa"/>
            <w:tcBorders>
              <w:top w:val="single" w:sz="4" w:space="0" w:color="auto"/>
            </w:tcBorders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VAC:VCR2mgd1+EPI80mgd1-2+CTX1.2gd1-2</w:t>
            </w:r>
          </w:p>
        </w:tc>
      </w:tr>
      <w:tr w:rsidR="00835E3B" w:rsidRPr="00B40242" w:rsidTr="00CA5354">
        <w:trPr>
          <w:trHeight w:val="270"/>
        </w:trPr>
        <w:tc>
          <w:tcPr>
            <w:tcW w:w="6521" w:type="dxa"/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9214" w:type="dxa"/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IE:IFO3.4gdl1-5+VP-160.19gd1-5</w:t>
            </w:r>
          </w:p>
        </w:tc>
      </w:tr>
      <w:tr w:rsidR="00835E3B" w:rsidRPr="00B40242" w:rsidTr="00CA5354">
        <w:trPr>
          <w:trHeight w:val="270"/>
        </w:trPr>
        <w:tc>
          <w:tcPr>
            <w:tcW w:w="6521" w:type="dxa"/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9214" w:type="dxa"/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VAC:VCR2mgd1+EPI80mgd1-2+CTX1.2gd1-2</w:t>
            </w:r>
          </w:p>
        </w:tc>
      </w:tr>
      <w:tr w:rsidR="00835E3B" w:rsidRPr="00B40242" w:rsidTr="00CA5354">
        <w:trPr>
          <w:trHeight w:val="270"/>
        </w:trPr>
        <w:tc>
          <w:tcPr>
            <w:tcW w:w="6521" w:type="dxa"/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9214" w:type="dxa"/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D:Gemcitabine 1.3gd1+Docetaxel 140mgd1</w:t>
            </w:r>
          </w:p>
        </w:tc>
      </w:tr>
      <w:tr w:rsidR="00835E3B" w:rsidRPr="007E771C" w:rsidTr="00CA5354">
        <w:trPr>
          <w:trHeight w:val="270"/>
        </w:trPr>
        <w:tc>
          <w:tcPr>
            <w:tcW w:w="6521" w:type="dxa"/>
            <w:noWrap/>
          </w:tcPr>
          <w:p w:rsidR="00835E3B" w:rsidRPr="00B40242" w:rsidRDefault="00835E3B" w:rsidP="00835E3B">
            <w:pPr>
              <w:ind w:leftChars="100" w:left="45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9214" w:type="dxa"/>
            <w:noWrap/>
          </w:tcPr>
          <w:p w:rsidR="00835E3B" w:rsidRPr="004A1638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16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VIDE:Etoposide 0.2gd1-3+Ifosfamid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.5"/>
                <w:attr w:name="UnitName" w:val="g"/>
              </w:smartTagPr>
              <w:r w:rsidRPr="004A1638">
                <w:rPr>
                  <w:rFonts w:ascii="Times New Roman" w:hAnsi="Times New Roman" w:cs="Times New Roman"/>
                  <w:sz w:val="24"/>
                  <w:szCs w:val="24"/>
                  <w:lang w:val="fr-FR"/>
                </w:rPr>
                <w:t>3.5g</w:t>
              </w:r>
            </w:smartTag>
            <w:r w:rsidRPr="004A163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d1-3+Vincristine 2mg d1+Epirubicin 70mg d1-2</w:t>
            </w:r>
          </w:p>
        </w:tc>
      </w:tr>
      <w:tr w:rsidR="00835E3B" w:rsidRPr="00B40242" w:rsidTr="00CA5354">
        <w:trPr>
          <w:trHeight w:val="270"/>
        </w:trPr>
        <w:tc>
          <w:tcPr>
            <w:tcW w:w="6521" w:type="dxa"/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9214" w:type="dxa"/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VDE+Actinomycin D:Ifosfamid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.5"/>
                <w:attr w:name="UnitName" w:val="g"/>
              </w:smartTagPr>
              <w:r w:rsidRPr="00B40242">
                <w:rPr>
                  <w:rFonts w:ascii="Times New Roman" w:hAnsi="Times New Roman" w:cs="Times New Roman"/>
                  <w:sz w:val="24"/>
                  <w:szCs w:val="24"/>
                </w:rPr>
                <w:t>3.5g</w:t>
              </w:r>
            </w:smartTag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d1-3+Vincristine 2mg d1+Actinomycin 0.5mg d1-4</w:t>
            </w:r>
          </w:p>
        </w:tc>
      </w:tr>
      <w:tr w:rsidR="00835E3B" w:rsidRPr="007E771C" w:rsidTr="00CA5354">
        <w:trPr>
          <w:trHeight w:val="270"/>
        </w:trPr>
        <w:tc>
          <w:tcPr>
            <w:tcW w:w="6521" w:type="dxa"/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9214" w:type="dxa"/>
            <w:noWrap/>
          </w:tcPr>
          <w:p w:rsidR="00835E3B" w:rsidRPr="004A1638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A163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IT:Irinotecan 40mg d1-5+Vincristine 2mg d1+Temozolomide 200mgd1-5</w:t>
            </w:r>
          </w:p>
        </w:tc>
      </w:tr>
      <w:tr w:rsidR="00835E3B" w:rsidRPr="00B40242" w:rsidTr="00CA5354">
        <w:trPr>
          <w:trHeight w:val="270"/>
        </w:trPr>
        <w:tc>
          <w:tcPr>
            <w:tcW w:w="6521" w:type="dxa"/>
            <w:tcBorders>
              <w:bottom w:val="single" w:sz="4" w:space="0" w:color="auto"/>
            </w:tcBorders>
            <w:noWrap/>
          </w:tcPr>
          <w:p w:rsidR="00835E3B" w:rsidRPr="00B40242" w:rsidRDefault="00835E3B" w:rsidP="00835E3B">
            <w:pPr>
              <w:ind w:leftChars="100" w:left="45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x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9214" w:type="dxa"/>
            <w:tcBorders>
              <w:bottom w:val="single" w:sz="4" w:space="0" w:color="auto"/>
            </w:tcBorders>
            <w:noWrap/>
          </w:tcPr>
          <w:p w:rsidR="00835E3B" w:rsidRPr="00B40242" w:rsidRDefault="00835E3B" w:rsidP="00835E3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VAC+VP-16:VCR2mgd1+EPI80mgd1+CTX1.2gd1-2+Etoposid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1"/>
                <w:attr w:name="UnitName" w:val="g"/>
              </w:smartTagPr>
              <w:r w:rsidRPr="00B40242">
                <w:rPr>
                  <w:rFonts w:ascii="Times New Roman" w:hAnsi="Times New Roman" w:cs="Times New Roman"/>
                  <w:sz w:val="24"/>
                  <w:szCs w:val="24"/>
                </w:rPr>
                <w:t>0.1g</w:t>
              </w:r>
            </w:smartTag>
            <w:r w:rsidRPr="00B40242">
              <w:rPr>
                <w:rFonts w:ascii="Times New Roman" w:hAnsi="Times New Roman" w:cs="Times New Roman"/>
                <w:sz w:val="24"/>
                <w:szCs w:val="24"/>
              </w:rPr>
              <w:t xml:space="preserve"> d1-5</w:t>
            </w:r>
          </w:p>
        </w:tc>
      </w:tr>
    </w:tbl>
    <w:p w:rsidR="00CA5354" w:rsidRPr="009F0D68" w:rsidRDefault="006D41F1" w:rsidP="009F0D68">
      <w:pPr>
        <w:pStyle w:val="EndNoteBibliography"/>
        <w:rPr>
          <w:rFonts w:ascii="Times New Roman" w:hAnsi="Times New Roman" w:cs="Times New Roman" w:hint="eastAsia"/>
        </w:rPr>
        <w:sectPr w:rsidR="00CA5354" w:rsidRPr="009F0D68" w:rsidSect="005526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00000"/>
          <w:sz w:val="21"/>
          <w:szCs w:val="21"/>
        </w:rPr>
        <w:t>Note</w:t>
      </w:r>
      <w:r>
        <w:rPr>
          <w:rFonts w:hint="eastAsia"/>
          <w:color w:val="000000"/>
          <w:sz w:val="21"/>
          <w:szCs w:val="21"/>
        </w:rPr>
        <w:t>：</w:t>
      </w:r>
      <w:r>
        <w:rPr>
          <w:rFonts w:ascii="Times New Roman" w:hAnsi="Times New Roman" w:cs="Times New Roman"/>
          <w:color w:val="000000"/>
          <w:sz w:val="21"/>
          <w:szCs w:val="21"/>
        </w:rPr>
        <w:t>VCR: Vincristine; EPI: Epirubicin; CTX: Cyclophosphamide; IFO: Ifosfamide; VP-16: Etoposide.</w:t>
      </w:r>
      <w:bookmarkStart w:id="0" w:name="_GoBack"/>
      <w:bookmarkEnd w:id="0"/>
    </w:p>
    <w:p w:rsidR="005235EA" w:rsidRPr="0075272F" w:rsidRDefault="005235EA"/>
    <w:sectPr w:rsidR="005235EA" w:rsidRPr="0075272F" w:rsidSect="00CA5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F7A" w:rsidRDefault="00DB0F7A" w:rsidP="00911516">
      <w:r>
        <w:separator/>
      </w:r>
    </w:p>
  </w:endnote>
  <w:endnote w:type="continuationSeparator" w:id="0">
    <w:p w:rsidR="00DB0F7A" w:rsidRDefault="00DB0F7A" w:rsidP="00911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F7A" w:rsidRDefault="00DB0F7A" w:rsidP="00911516">
      <w:r>
        <w:separator/>
      </w:r>
    </w:p>
  </w:footnote>
  <w:footnote w:type="continuationSeparator" w:id="0">
    <w:p w:rsidR="00DB0F7A" w:rsidRDefault="00DB0F7A" w:rsidP="00911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E4E3F50-A6A9-4F0D-A8DC-7BEF3935BF8F}"/>
  </w:docVars>
  <w:rsids>
    <w:rsidRoot w:val="00C160F7"/>
    <w:rsid w:val="00005092"/>
    <w:rsid w:val="000F5407"/>
    <w:rsid w:val="001A027D"/>
    <w:rsid w:val="005235EA"/>
    <w:rsid w:val="0055264E"/>
    <w:rsid w:val="006D41F1"/>
    <w:rsid w:val="0075272F"/>
    <w:rsid w:val="007A0721"/>
    <w:rsid w:val="00835E3B"/>
    <w:rsid w:val="00911516"/>
    <w:rsid w:val="009F0D68"/>
    <w:rsid w:val="00C160F7"/>
    <w:rsid w:val="00CA5354"/>
    <w:rsid w:val="00DB0F7A"/>
    <w:rsid w:val="00DF59D5"/>
    <w:rsid w:val="00E63CE4"/>
    <w:rsid w:val="00E8222E"/>
    <w:rsid w:val="00F7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A59D8B9"/>
  <w15:chartTrackingRefBased/>
  <w15:docId w15:val="{9F4E539B-ADE7-4333-A6B7-B129EDDA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5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51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6D41F1"/>
    <w:pPr>
      <w:widowControl/>
      <w:spacing w:after="200"/>
      <w:jc w:val="left"/>
    </w:pPr>
    <w:rPr>
      <w:rFonts w:ascii="Calibri" w:eastAsiaTheme="minorHAnsi" w:hAnsi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6D41F1"/>
    <w:rPr>
      <w:rFonts w:ascii="Calibri" w:eastAsiaTheme="minorHAnsi" w:hAnsi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yi</dc:creator>
  <cp:keywords/>
  <dc:description/>
  <cp:lastModifiedBy>xiaoping yi</cp:lastModifiedBy>
  <cp:revision>12</cp:revision>
  <dcterms:created xsi:type="dcterms:W3CDTF">2017-02-25T03:53:00Z</dcterms:created>
  <dcterms:modified xsi:type="dcterms:W3CDTF">2017-03-03T04:56:00Z</dcterms:modified>
</cp:coreProperties>
</file>